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2B926" w14:textId="25927F44" w:rsidR="005803A5" w:rsidRPr="005803A5" w:rsidRDefault="005803A5" w:rsidP="005803A5">
      <w:pPr>
        <w:spacing w:before="400" w:after="120" w:line="0" w:lineRule="auto"/>
        <w:jc w:val="both"/>
        <w:outlineLvl w:val="0"/>
        <w:rPr>
          <w:rFonts w:ascii="Times New Roman" w:eastAsia="Times New Roman" w:hAnsi="Times New Roman" w:cs="Times New Roman"/>
          <w:color w:val="000000"/>
          <w:kern w:val="36"/>
          <w:sz w:val="32"/>
          <w:szCs w:val="32"/>
          <w:shd w:val="clear" w:color="auto" w:fill="FFFFFF"/>
        </w:rPr>
      </w:pPr>
      <w:r w:rsidRPr="005803A5">
        <w:rPr>
          <w:rFonts w:ascii="Times New Roman" w:eastAsia="Times New Roman" w:hAnsi="Times New Roman" w:cs="Times New Roman"/>
          <w:color w:val="000000"/>
          <w:kern w:val="36"/>
          <w:sz w:val="32"/>
          <w:szCs w:val="32"/>
          <w:shd w:val="clear" w:color="auto" w:fill="FFFFFF"/>
        </w:rPr>
        <w:t>S1 Acknowledgements</w:t>
      </w:r>
    </w:p>
    <w:p w14:paraId="4D15E345" w14:textId="7EE3A736" w:rsidR="005803A5" w:rsidRPr="005803A5" w:rsidRDefault="005803A5" w:rsidP="005803A5">
      <w:pPr>
        <w:spacing w:before="400" w:after="120" w:line="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40"/>
          <w:szCs w:val="40"/>
        </w:rPr>
      </w:pPr>
      <w:r w:rsidRPr="005803A5">
        <w:rPr>
          <w:rFonts w:ascii="Times New Roman" w:eastAsia="Times New Roman" w:hAnsi="Times New Roman" w:cs="Times New Roman"/>
          <w:color w:val="000000"/>
          <w:kern w:val="36"/>
          <w:shd w:val="clear" w:color="auto" w:fill="FFFFFF"/>
        </w:rPr>
        <w:t>Unity Studies Collaborator Group</w:t>
      </w:r>
    </w:p>
    <w:p w14:paraId="6FAECEFC" w14:textId="44E214E5" w:rsidR="005803A5" w:rsidRPr="005803A5" w:rsidRDefault="005803A5" w:rsidP="005803A5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shd w:val="clear" w:color="auto" w:fill="FFFFFF"/>
        </w:rPr>
        <w:t>**Unity Studies Collaborator Group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: Ximena Aguiler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1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Sheikh Al-Shoter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Ema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A Aly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Mauricio Apablaz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Rosemary A Audu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Amal Barakat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,2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Abdulla S Bin-Ghouth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Enyew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Birru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ja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Bokonjic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Shelly Boloti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7,2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Henry K Bos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9,3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Emily L Boucher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Elma Catovic-Baralij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Alexei Ceba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Annie Chauma-Mwale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Judy Che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attogtokh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Chimeddorj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ui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Shan Chung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1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  Cheryl Cohe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Tienha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S Dabakuyo-Yonl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Gabriel R Deveaux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oly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Diop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Titus H Dival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Emily K Dokubo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Irene O Donkor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Claire Donnic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Nathan Duarte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Natalie A Duarte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Timothy G Evans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, 1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Lee Fairlie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Ousmane Faye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Gudrun S Freidl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1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Claudia González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1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Tiffany G Harris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7,4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Belinda L Herring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opo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Iamsirithawor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Gloria Icaz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Rhoda Il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Natasha Ilincic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Elsie A Ilor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Francis Y Inbanatha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Vicki Indenbaum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John Kaldor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ayoung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Kim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Olatunji M Kolawole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Jambo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C Kondwan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6,5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Tatiana Kuchuk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Pritesh J Lalwan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Moses Lama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Evelyn Lavu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‡, Juliana Leite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1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Michael Liu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Emma Loeschnik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Kristine Macartney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Dorothy A Machalek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4,6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Sheila Makiala-Mandand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5,6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Henri-Pierre Mallet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Alexandre Manirakiz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illy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Mapir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inyi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N Mawie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Puneet Misr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anji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Mus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1,7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Portia C Mutevedz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3,7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Osama A Najjar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utthichai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Nakphook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Kim C Noel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1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Zuridi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Nurmatov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Maria Ome-Kaius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Eric M Osoro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77, 7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Krishna P Paudel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7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Sara Perlman-Arrow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Sharif E Qaddom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8,8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Hude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Qua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8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Alissar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Rady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8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Hannah P Rahim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8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  Muriel Ramírez-Santana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8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Izzat Y Rayya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8,8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Angel Rodriguez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1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Karampreet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Sachathep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5,8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Mitch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ell Segal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1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Anabel Selemo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3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Tahmin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hiri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8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Kristen A Stafford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88,8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Laura Steinhardt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4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>, Vanessa Tra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vertAlign w:val="superscript"/>
        </w:rPr>
        <w:t>27,9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Isidore T Traore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1,9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Pablo Vial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Tri Yunis M Wahyono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Tyler Williamso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,8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Cedric P Yansoun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5,9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Caseng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Zhang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Chong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Zhuo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Lin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 xml:space="preserve">98 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idier Koumavii</w:t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9</w:t>
      </w:r>
    </w:p>
    <w:p w14:paraId="20478346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1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Centro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Epidemiologí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y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olíticas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alud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Facultad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Medicin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Clínic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Aleman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Universidad del Desarrollo, Chile</w:t>
      </w:r>
      <w:r w:rsidRPr="005803A5">
        <w:rPr>
          <w:rFonts w:ascii="Times New Roman" w:eastAsia="Times New Roman" w:hAnsi="Times New Roman" w:cs="Times New Roman"/>
          <w:color w:val="222222"/>
          <w:sz w:val="16"/>
          <w:szCs w:val="16"/>
          <w:shd w:val="clear" w:color="auto" w:fill="FFFFFF"/>
        </w:rPr>
        <w:t> </w:t>
      </w:r>
    </w:p>
    <w:p w14:paraId="7283D34B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Aden University, Yemen</w:t>
      </w:r>
    </w:p>
    <w:p w14:paraId="464DCD4C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Facultad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Gobierno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Universidad del Desarrollo, Chile</w:t>
      </w:r>
    </w:p>
    <w:p w14:paraId="31C9A990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Nigerian Institute of Medical Research, Nigeria</w:t>
      </w:r>
    </w:p>
    <w:p w14:paraId="207AC1B2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Infectious Hazard Preparedness, WHO Health Emergencies Programme</w:t>
      </w:r>
    </w:p>
    <w:p w14:paraId="20658EFA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Hadhramout University, Al Mukalla, Yemen</w:t>
      </w:r>
    </w:p>
    <w:p w14:paraId="732AC0F8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Ethiopian Public Health Institute, Addis Ababa, Ethiopia</w:t>
      </w:r>
    </w:p>
    <w:p w14:paraId="4A39D41E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University of East Sarajevo Faculty of Medicin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Foč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Bosnia and Herzegovina (Republic of Srpska)</w:t>
      </w:r>
    </w:p>
    <w:p w14:paraId="278B5DA3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ublic Health Ontario, Toronto, Ontario, Canada</w:t>
      </w:r>
    </w:p>
    <w:p w14:paraId="28940EC8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alla Lana School of Public Health, University of Toronto, Ontario, Canada</w:t>
      </w:r>
    </w:p>
    <w:p w14:paraId="5307DCF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2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Ministry of Health, Uganda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br/>
      </w:r>
      <w:r w:rsidRPr="005803A5">
        <w:rPr>
          <w:rFonts w:ascii="Roboto" w:eastAsia="Times New Roman" w:hAnsi="Roboto" w:cs="Times New Roman"/>
          <w:color w:val="000000"/>
          <w:sz w:val="20"/>
          <w:szCs w:val="20"/>
          <w:shd w:val="clear" w:color="auto" w:fill="FFFFFF"/>
        </w:rPr>
        <w:br/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Kellogg College, University of Oxford, England</w:t>
      </w:r>
    </w:p>
    <w:p w14:paraId="6FB475B9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Cumming School of Medicine, University of Calgary, Calgary, Alberta, Canada</w:t>
      </w:r>
    </w:p>
    <w:p w14:paraId="7915286C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Department for Blood Transmissible Disease Testing, Institute of Transfusion Medicine of the Federation of Bosnia and Herzegovina, Sarajevo, </w:t>
      </w:r>
      <w:proofErr w:type="gram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osnia</w:t>
      </w:r>
      <w:proofErr w:type="gram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and Herzegovina (Federation)</w:t>
      </w:r>
    </w:p>
    <w:p w14:paraId="3BBCBEEE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World Health Organization, Country Office in the Republic of Moldova</w:t>
      </w:r>
    </w:p>
    <w:p w14:paraId="52F58880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ublic Health Institute of Malawi, Ministry of Health, Malawi</w:t>
      </w:r>
    </w:p>
    <w:p w14:paraId="308280C0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Faculty of Medicine and Health Sciences, McGill University, Montreal, Quebec, Canada</w:t>
      </w:r>
    </w:p>
    <w:p w14:paraId="19920EF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partment of Microbiology and Infection Prevention Control, School of Biomedicine, Mongolian National University of Medical Sciences, Ulaanbaatar, Mongolia</w:t>
      </w:r>
    </w:p>
    <w:p w14:paraId="1354923E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Center for </w:t>
      </w:r>
      <w:proofErr w:type="gram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Respiratory Disease</w:t>
      </w:r>
      <w:proofErr w:type="gram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and Meningitis, National Institute for Communicable Diseases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Johanessburg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South Africa</w:t>
      </w:r>
    </w:p>
    <w:p w14:paraId="2E7B01B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Epidemiology and Quality of Life Research Unit, INSERM U1231, Georges François Leclerc Centre – UNICANCER, Dijon, France</w:t>
      </w:r>
    </w:p>
    <w:p w14:paraId="3FFD4489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3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urveillance Division, Prevention Directorate, Ministry of Health and Social Action, Dakar, Senegal</w:t>
      </w:r>
    </w:p>
    <w:p w14:paraId="723B160E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Kamuzu University of Health Sciences, University in Blantyre, Malawi</w:t>
      </w:r>
    </w:p>
    <w:p w14:paraId="5FCA1291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lastRenderedPageBreak/>
        <w:t>4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U.S. Centers for Disease Control and Prevention, Atlanta, United States of America</w:t>
      </w:r>
    </w:p>
    <w:p w14:paraId="66372BB3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Noguchi Memorial Institute for Medical Research, Accra, Ghana</w:t>
      </w:r>
    </w:p>
    <w:p w14:paraId="6D9468DC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Faculty of Engineering, McGill University, Quebec, Canada</w:t>
      </w:r>
    </w:p>
    <w:p w14:paraId="7187C34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University of Toronto, Toronto, Ontario, Canada</w:t>
      </w:r>
    </w:p>
    <w:p w14:paraId="005B17F2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WITS Reproductive Health and HIV Institute, Faculty of Health Sciences, University of the Witwatersrand, South Africa</w:t>
      </w:r>
    </w:p>
    <w:p w14:paraId="41B2455A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Virology Department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Institut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Pasteur de Dakar, Dakar, Senegal</w:t>
      </w:r>
    </w:p>
    <w:p w14:paraId="6F1B6E80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The International Center for AIDS Care and Treatment Programs (ICAP), Department of Epidemiology, Mailman School of Public Health, Columbia University, New York, United States of America</w:t>
      </w:r>
    </w:p>
    <w:p w14:paraId="0A6B26CE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partment of Epidemiology, Mailman School of Public Health, Columbia University</w:t>
      </w:r>
    </w:p>
    <w:p w14:paraId="4BBC5B84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4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partment of Disease Control, Ministry of Public Health, Thailand</w:t>
      </w:r>
    </w:p>
    <w:p w14:paraId="140FB704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0</w:t>
      </w:r>
      <w:r w:rsidRPr="005803A5">
        <w:rPr>
          <w:rFonts w:ascii="Times New Roman" w:eastAsia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Instituto de </w:t>
      </w:r>
      <w:proofErr w:type="spellStart"/>
      <w:r w:rsidRPr="005803A5">
        <w:rPr>
          <w:rFonts w:ascii="Times New Roman" w:eastAsia="Times New Roman" w:hAnsi="Times New Roman" w:cs="Times New Roman"/>
          <w:color w:val="222222"/>
          <w:sz w:val="16"/>
          <w:szCs w:val="16"/>
          <w:shd w:val="clear" w:color="auto" w:fill="FFFFFF"/>
        </w:rPr>
        <w:t>Matemáticas</w:t>
      </w:r>
      <w:proofErr w:type="spellEnd"/>
      <w:r w:rsidRPr="005803A5">
        <w:rPr>
          <w:rFonts w:ascii="Times New Roman" w:eastAsia="Times New Roman" w:hAnsi="Times New Roman" w:cs="Times New Roman"/>
          <w:color w:val="222222"/>
          <w:sz w:val="16"/>
          <w:szCs w:val="16"/>
          <w:shd w:val="clear" w:color="auto" w:fill="FFFFFF"/>
        </w:rPr>
        <w:t>, Universidad de Talca, Chile</w:t>
      </w:r>
    </w:p>
    <w:p w14:paraId="39ECC2AF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chool of Medicine and Health Sciences, University of Papua New Guinea</w:t>
      </w:r>
    </w:p>
    <w:p w14:paraId="4AF5902F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Nigeria Centre for Disease Control, Nigeria</w:t>
      </w:r>
    </w:p>
    <w:p w14:paraId="49A9486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Central Virology Laboratory and Sheba Medical Center, Ministry of Health, Tel-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Hashomer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Israel</w:t>
      </w:r>
    </w:p>
    <w:p w14:paraId="7E4B250D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The Kirby Institute, University of New South Wales, Kensington, Australia</w:t>
      </w:r>
    </w:p>
    <w:p w14:paraId="23D9662D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partment of Microbiology, Faculty of Life Sciences, University of Ilorin, Ilorin, Nigeria</w:t>
      </w:r>
    </w:p>
    <w:p w14:paraId="663188F6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Malawi-Liverpool-Wellcome Clinical Research Programme</w:t>
      </w:r>
    </w:p>
    <w:p w14:paraId="1560438D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Liverpool School of Tropical Medicine</w:t>
      </w:r>
    </w:p>
    <w:p w14:paraId="290C2734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Research and Production Center "Preventive Medicine" of the Ministry of Health of the Kyrgyz Republic, Kyrgyzstan</w:t>
      </w:r>
    </w:p>
    <w:p w14:paraId="5248CB7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5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Instituto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Leônidas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e Maria Deane (ILMD)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Fiocruz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Amazônia, Manaus, Amazonas, Brazil</w:t>
      </w:r>
    </w:p>
    <w:p w14:paraId="4DB231FA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apua New Guinea Institute of Medical Research, Goroka, Papua New Guinea     </w:t>
      </w:r>
    </w:p>
    <w:p w14:paraId="483421EE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Harvard Medical School, Boston, Massachusetts</w:t>
      </w:r>
    </w:p>
    <w:p w14:paraId="130686B3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partment of Epidemiology and Biostatistics, Schulich School of Medicine and Dentistry, Western University, Ontario, Canada</w:t>
      </w:r>
    </w:p>
    <w:p w14:paraId="7C6A2F54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National Centre for Immunisation Research and Surveillance, Sydney, Australia</w:t>
      </w:r>
    </w:p>
    <w:p w14:paraId="10A6B376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Centre for Women’s Infectious Diseases, The Royal Women’s Hospital, Victoria, Australia</w:t>
      </w:r>
    </w:p>
    <w:p w14:paraId="663F78C7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Institut National de Recherch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iomédicale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Kinshasa, Democratic Republic of the Congo</w:t>
      </w:r>
    </w:p>
    <w:p w14:paraId="2C094C00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Université de Kinshasa, Democratic Republic of Congo</w:t>
      </w:r>
    </w:p>
    <w:p w14:paraId="7BB57071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Agence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Régulatio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l'Actio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Sanitaire et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ociale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olynésie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française</w:t>
      </w:r>
      <w:proofErr w:type="spellEnd"/>
    </w:p>
    <w:p w14:paraId="7AA79416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Institut Pasteur of Bangui, Central African Republic</w:t>
      </w:r>
    </w:p>
    <w:p w14:paraId="09E905B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6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reventive Health Services, Ministry of Health, Juba, South Sudan</w:t>
      </w:r>
    </w:p>
    <w:p w14:paraId="4B8CB204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All India Institute of Medical Sciences, New Delhi, India</w:t>
      </w:r>
    </w:p>
    <w:p w14:paraId="6F96254F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lastRenderedPageBreak/>
        <w:t>7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Department of Epidemiology, Institute for Public Health of the Federation of Bosnia and Herzegovina, </w:t>
      </w:r>
      <w:proofErr w:type="gram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osnia</w:t>
      </w:r>
      <w:proofErr w:type="gram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and Herzegovina</w:t>
      </w:r>
    </w:p>
    <w:p w14:paraId="6E222A14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Sarajevo Medical School, University Sarajevo School of Science and Technology, </w:t>
      </w:r>
      <w:proofErr w:type="gram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osnia</w:t>
      </w:r>
      <w:proofErr w:type="gram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and Herzegovina</w:t>
      </w:r>
    </w:p>
    <w:p w14:paraId="2FB52E23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outh African Medical Research Council Vaccines and Infectious Diseases Analytics Research Unit, Faculty of Health Sciences, University of the Witwatersrand, Johannesburg, South Africa</w:t>
      </w:r>
    </w:p>
    <w:p w14:paraId="54B7CBB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chool of Pathology, Faculty of Health Sciences, University of Witwatersrand, South Africa</w:t>
      </w:r>
    </w:p>
    <w:p w14:paraId="2A0EB42C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alestinian National Ministry of Health, Occupied Palestine Territory</w:t>
      </w:r>
    </w:p>
    <w:p w14:paraId="1122D886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cientific and Production Association for Preventive Medicine, Ministry of Health of the Kyrgyz Republic, Kyrgyzstan</w:t>
      </w:r>
    </w:p>
    <w:p w14:paraId="00D94CAC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Washington State University, Global Health Kenya, Nairobi, Kenya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br/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br/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Paul G. Allen School of Global Health, Washington State University, United States of America         </w:t>
      </w:r>
    </w:p>
    <w:p w14:paraId="2B5F1A9B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7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Epidemiology and Disease Control Division, Ministry of Health and Population, Nepal</w:t>
      </w:r>
    </w:p>
    <w:p w14:paraId="7A8C880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The Palestinian National Institute for Public Health, Ramallah, Occupied Palestine Territory</w:t>
      </w:r>
    </w:p>
    <w:p w14:paraId="7C4B19BE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partment of Community Health Sciences, University of Calgary, Calgary, Alberta, Canada</w:t>
      </w:r>
    </w:p>
    <w:p w14:paraId="6827823C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World Health Organization, Country Office Beirut, Lebanon</w:t>
      </w:r>
    </w:p>
    <w:p w14:paraId="4EBC2D82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oston Consulting Group</w:t>
      </w:r>
    </w:p>
    <w:p w14:paraId="242ABBC8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Public Health Department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Facultad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Medicin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Universidad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Católic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del Norte, Coquimbo, Chile</w:t>
      </w:r>
    </w:p>
    <w:p w14:paraId="16729C2F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The International Center for AIDS Care and Treatment Programs (ICAP), Columbia University, New York, United States of America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br/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br/>
      </w: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partment of Population and Family Health, Mailman School of Public Health, New York, United States of America </w:t>
      </w:r>
    </w:p>
    <w:p w14:paraId="45DE7736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Institute of Epidemiology, Disease Control and Research (IEDCR), Bangladesh</w:t>
      </w:r>
    </w:p>
    <w:p w14:paraId="02903F0B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Center for International Health, Education, and Biosecurity, University of Maryland School of Medicine, Baltimore, United States of America</w:t>
      </w:r>
    </w:p>
    <w:p w14:paraId="72CF361A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8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ivision of Epidemiology and Prevention, Institute of Human Virology, University of Maryland School of Medicine</w:t>
      </w:r>
    </w:p>
    <w:p w14:paraId="125B6AA1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0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partment of Laboratory Medicine and Pathobiology, University of Toronto, Toronto, Canada</w:t>
      </w:r>
    </w:p>
    <w:p w14:paraId="58164B2C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1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Programme de Recherche sur les maladies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infectieuses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Centre MURAZ, Bobo-Dioulasso, Burkina Faso</w:t>
      </w:r>
    </w:p>
    <w:p w14:paraId="6A4EC906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2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Institut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upérieur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des Sciences de la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Santé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Université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Nazi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Boni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Bobo-Dioulasso, Burkina Faso</w:t>
      </w:r>
    </w:p>
    <w:p w14:paraId="6B82D68D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3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Instituto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Ciencias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Innovació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en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Medicin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Facultad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de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Medicin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Clínic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Alemana</w:t>
      </w:r>
      <w:proofErr w:type="spellEnd"/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, Universidad del Desarrollo, Chile</w:t>
      </w:r>
    </w:p>
    <w:p w14:paraId="156DC43B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4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epartment of Epidemiology, Faculty of Public Health, University of Indonesia, Depok, Indonesia</w:t>
      </w:r>
    </w:p>
    <w:p w14:paraId="2F0DB937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5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J.D. MacLean Centre for Tropical Diseases, McGill University Health Centre, Quebec, Canada</w:t>
      </w:r>
    </w:p>
    <w:p w14:paraId="3C874C25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6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Divisions of Infectious Diseases and Medical Microbiology, McGill University Health Centre, Quebec, Canada</w:t>
      </w:r>
    </w:p>
    <w:p w14:paraId="2D810720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7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Faculty of Health Sciences, McMaster University, Ontario, Canada</w:t>
      </w:r>
    </w:p>
    <w:p w14:paraId="49FB2EBE" w14:textId="77777777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8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Institute for Public Health, National Institutes of Health, Ministry of Health, Malaysia</w:t>
      </w:r>
    </w:p>
    <w:p w14:paraId="724AF1D2" w14:textId="5DF79A34" w:rsidR="005803A5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0"/>
          <w:szCs w:val="10"/>
          <w:shd w:val="clear" w:color="auto" w:fill="FFFFFF"/>
          <w:vertAlign w:val="superscript"/>
        </w:rPr>
        <w:t>99</w:t>
      </w: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Faculty of Public Health, University of Lomé</w:t>
      </w:r>
    </w:p>
    <w:p w14:paraId="728EC511" w14:textId="3B450F97" w:rsidR="00273D10" w:rsidRPr="005803A5" w:rsidRDefault="005803A5" w:rsidP="005803A5">
      <w:pPr>
        <w:spacing w:before="240" w:after="240"/>
        <w:rPr>
          <w:rFonts w:ascii="Times New Roman" w:eastAsia="Times New Roman" w:hAnsi="Times New Roman" w:cs="Times New Roman"/>
        </w:rPr>
      </w:pPr>
      <w:r w:rsidRPr="005803A5">
        <w:rPr>
          <w:rFonts w:ascii="Times New Roman" w:eastAsia="Times New Roman" w:hAnsi="Times New Roman" w:cs="Times New Roman"/>
          <w:color w:val="000000"/>
          <w:sz w:val="16"/>
          <w:szCs w:val="16"/>
          <w:shd w:val="clear" w:color="auto" w:fill="FFFFFF"/>
        </w:rPr>
        <w:t>‡Deceased</w:t>
      </w:r>
    </w:p>
    <w:sectPr w:rsidR="00273D10" w:rsidRPr="005803A5" w:rsidSect="005803A5">
      <w:footerReference w:type="even" r:id="rId7"/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3F8FB" w14:textId="77777777" w:rsidR="00EF6637" w:rsidRDefault="00EF6637" w:rsidP="005803A5">
      <w:r>
        <w:separator/>
      </w:r>
    </w:p>
  </w:endnote>
  <w:endnote w:type="continuationSeparator" w:id="0">
    <w:p w14:paraId="4723F03A" w14:textId="77777777" w:rsidR="00EF6637" w:rsidRDefault="00EF6637" w:rsidP="00580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9441734"/>
      <w:docPartObj>
        <w:docPartGallery w:val="Page Numbers (Bottom of Page)"/>
        <w:docPartUnique/>
      </w:docPartObj>
    </w:sdtPr>
    <w:sdtContent>
      <w:p w14:paraId="0DC932A1" w14:textId="1A0EB22D" w:rsidR="005803A5" w:rsidRDefault="005803A5" w:rsidP="004123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839A75" w14:textId="77777777" w:rsidR="005803A5" w:rsidRDefault="005803A5" w:rsidP="005803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9009659"/>
      <w:docPartObj>
        <w:docPartGallery w:val="Page Numbers (Bottom of Page)"/>
        <w:docPartUnique/>
      </w:docPartObj>
    </w:sdtPr>
    <w:sdtContent>
      <w:p w14:paraId="4ED4141D" w14:textId="596E2E86" w:rsidR="005803A5" w:rsidRDefault="005803A5" w:rsidP="004123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BCE619" w14:textId="77777777" w:rsidR="005803A5" w:rsidRDefault="005803A5" w:rsidP="005803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3B34B" w14:textId="77777777" w:rsidR="00EF6637" w:rsidRDefault="00EF6637" w:rsidP="005803A5">
      <w:r>
        <w:separator/>
      </w:r>
    </w:p>
  </w:footnote>
  <w:footnote w:type="continuationSeparator" w:id="0">
    <w:p w14:paraId="28D4F0E0" w14:textId="77777777" w:rsidR="00EF6637" w:rsidRDefault="00EF6637" w:rsidP="00580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A5"/>
    <w:rsid w:val="000D2B7F"/>
    <w:rsid w:val="000F2A5B"/>
    <w:rsid w:val="001D0BD3"/>
    <w:rsid w:val="00273D10"/>
    <w:rsid w:val="005803A5"/>
    <w:rsid w:val="005F7598"/>
    <w:rsid w:val="00974117"/>
    <w:rsid w:val="00A148DB"/>
    <w:rsid w:val="00A736B5"/>
    <w:rsid w:val="00EA0F7C"/>
    <w:rsid w:val="00EF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9053A"/>
  <w15:chartTrackingRefBased/>
  <w15:docId w15:val="{74AB2CA9-1F09-C14A-83DC-7457DF54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803A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Professional"/>
    <w:uiPriority w:val="99"/>
    <w:rsid w:val="005F7598"/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5F759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Style2">
    <w:name w:val="Style2"/>
    <w:basedOn w:val="PlainTable2"/>
    <w:uiPriority w:val="99"/>
    <w:rsid w:val="005F7598"/>
    <w:rPr>
      <w:sz w:val="20"/>
      <w:szCs w:val="20"/>
      <w:lang w:val="en-US"/>
    </w:rPr>
    <w:tblPr/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5F7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803A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5803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803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3A5"/>
  </w:style>
  <w:style w:type="character" w:styleId="PageNumber">
    <w:name w:val="page number"/>
    <w:basedOn w:val="DefaultParagraphFont"/>
    <w:uiPriority w:val="99"/>
    <w:semiHidden/>
    <w:unhideWhenUsed/>
    <w:rsid w:val="00580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7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4CF8DC-757A-3C48-B286-EF8C99413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37</Words>
  <Characters>7433</Characters>
  <Application>Microsoft Office Word</Application>
  <DocSecurity>0</DocSecurity>
  <Lines>212</Lines>
  <Paragraphs>188</Paragraphs>
  <ScaleCrop>false</ScaleCrop>
  <Company/>
  <LinksUpToDate>false</LinksUpToDate>
  <CharactersWithSpaces>8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Ware</dc:creator>
  <cp:keywords/>
  <dc:description/>
  <cp:lastModifiedBy>Harriet Ware</cp:lastModifiedBy>
  <cp:revision>1</cp:revision>
  <dcterms:created xsi:type="dcterms:W3CDTF">2022-10-08T17:14:00Z</dcterms:created>
  <dcterms:modified xsi:type="dcterms:W3CDTF">2022-10-08T17:17:00Z</dcterms:modified>
</cp:coreProperties>
</file>